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12B" w:rsidRPr="004B03A3" w:rsidRDefault="0081512B" w:rsidP="0081512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ocus Group </w:t>
      </w:r>
      <w:r w:rsidR="004B03A3" w:rsidRPr="004B03A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estions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Could you explain what you believe health literacy is?</w:t>
      </w:r>
    </w:p>
    <w:p w:rsidR="004B03A3" w:rsidRDefault="004B03A3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1512B" w:rsidRPr="004B03A3" w:rsidRDefault="0081512B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Health literacy is the degree to which individuals have the capacity to obtain, process, and understand basic health information and services so that they may make appropriate health decisions. 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Probe: What are your thoughts about health literacy?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What are some ideas for new learning approaches around health literacy for the healthcare workforce and patients?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Do you think patients with Medicaid demonstrate health literacy skills linked with: a) accessing information; b) understanding information and deriving meaning; c) interpreting and evaluating medical information; and d) making informed decisions?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How well do you think patients with Medicaid at this health center:</w:t>
      </w:r>
    </w:p>
    <w:p w:rsidR="0081512B" w:rsidRPr="004B03A3" w:rsidRDefault="0081512B" w:rsidP="004B03A3">
      <w:pPr>
        <w:numPr>
          <w:ilvl w:val="1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Understand what the doctor</w:t>
      </w:r>
      <w:r w:rsid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/providers</w:t>
      </w: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says</w:t>
      </w:r>
      <w:proofErr w:type="gramEnd"/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them?</w:t>
      </w:r>
    </w:p>
    <w:p w:rsidR="0081512B" w:rsidRPr="004B03A3" w:rsidRDefault="0081512B" w:rsidP="004B03A3">
      <w:pPr>
        <w:numPr>
          <w:ilvl w:val="1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Assess the reliability of health information from mass media? </w:t>
      </w:r>
    </w:p>
    <w:p w:rsidR="0081512B" w:rsidRPr="004B03A3" w:rsidRDefault="0081512B" w:rsidP="004B03A3">
      <w:pPr>
        <w:numPr>
          <w:ilvl w:val="1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Access mental health information for stress or depression?</w:t>
      </w:r>
    </w:p>
    <w:p w:rsidR="0081512B" w:rsidRPr="004B03A3" w:rsidRDefault="0081512B" w:rsidP="004B03A3">
      <w:pPr>
        <w:numPr>
          <w:ilvl w:val="1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Understand information on medicine packaging?</w:t>
      </w:r>
    </w:p>
    <w:p w:rsidR="0081512B" w:rsidRPr="004B03A3" w:rsidRDefault="0081512B" w:rsidP="004B03A3">
      <w:pPr>
        <w:numPr>
          <w:ilvl w:val="1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Participate in health promotion activities? 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How can ______ health center build health care professionals capacities to strengthen patient health literacy skills?  Who is responsible for this?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Do you feel health provider’s written and spoken communication has sufficient clarity and quality at this health center? </w:t>
      </w:r>
    </w:p>
    <w:p w:rsidR="004B03A3" w:rsidRDefault="004B03A3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1512B" w:rsidRPr="004B03A3" w:rsidRDefault="004B03A3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be: </w:t>
      </w:r>
      <w:r w:rsidR="0081512B"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What are some ideas to improve written and spoken communication? 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212121"/>
          <w:sz w:val="24"/>
          <w:szCs w:val="24"/>
        </w:rPr>
        <w:t>Do you feel any printed materials at your health center helps patients learn about medical conditions, medical providers or insurance, or their health conditions?</w:t>
      </w:r>
    </w:p>
    <w:p w:rsidR="004B03A3" w:rsidRDefault="004B03A3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:rsidR="0081512B" w:rsidRPr="004B03A3" w:rsidRDefault="0081512B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Probe: How could </w:t>
      </w:r>
      <w:proofErr w:type="gramStart"/>
      <w:r w:rsidRPr="004B03A3">
        <w:rPr>
          <w:rFonts w:ascii="Times New Roman" w:eastAsia="Times New Roman" w:hAnsi="Times New Roman" w:cs="Times New Roman"/>
          <w:color w:val="212121"/>
          <w:sz w:val="24"/>
          <w:szCs w:val="24"/>
        </w:rPr>
        <w:t>printed</w:t>
      </w:r>
      <w:proofErr w:type="gramEnd"/>
      <w:r w:rsidRPr="004B03A3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materials be better organized for patients?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What is the biggest difficulty you feel patients face when trying to find needed health information?</w:t>
      </w:r>
    </w:p>
    <w:p w:rsidR="004B03A3" w:rsidRDefault="004B03A3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1512B" w:rsidRPr="004B03A3" w:rsidRDefault="0081512B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Probe: Where do you think they look for health information?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When patients are filling out medical information is there anyone within the healthcare facility to help them?</w:t>
      </w:r>
    </w:p>
    <w:p w:rsidR="004B03A3" w:rsidRDefault="004B03A3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1512B" w:rsidRPr="004B03A3" w:rsidRDefault="0081512B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Probe: Does anyone offer to help patients better understand certain medical information?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How do you believe patients with different backgrounds are treated?</w:t>
      </w:r>
    </w:p>
    <w:p w:rsidR="0081512B" w:rsidRPr="004B03A3" w:rsidRDefault="0081512B" w:rsidP="008151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Does anyone take someone else with them to medical appointments?</w:t>
      </w:r>
    </w:p>
    <w:p w:rsidR="004B03A3" w:rsidRDefault="004B03A3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1512B" w:rsidRPr="004B03A3" w:rsidRDefault="0081512B" w:rsidP="004B03A3">
      <w:pPr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Probe: Do you think it is helpful when patients have someone with them when going through a medical experience or making medical decisions?</w:t>
      </w:r>
    </w:p>
    <w:p w:rsidR="0081512B" w:rsidRPr="004B03A3" w:rsidRDefault="0081512B" w:rsidP="0081512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1512B" w:rsidRPr="004B03A3" w:rsidRDefault="0081512B" w:rsidP="004B03A3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4B03A3">
        <w:rPr>
          <w:rFonts w:ascii="Times New Roman" w:eastAsia="Times New Roman" w:hAnsi="Times New Roman" w:cs="Times New Roman"/>
          <w:color w:val="000000"/>
          <w:sz w:val="24"/>
          <w:szCs w:val="24"/>
        </w:rPr>
        <w:t>Now, I want to go around the room and give each of you an opportunity to briefly comment on anything discussed today that you may not have had a chance to respond to.</w:t>
      </w:r>
    </w:p>
    <w:p w:rsidR="0081512B" w:rsidRPr="004B03A3" w:rsidRDefault="0081512B" w:rsidP="0081512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62247" w:rsidRPr="004B03A3" w:rsidRDefault="00362247">
      <w:pPr>
        <w:rPr>
          <w:rFonts w:ascii="Times New Roman" w:hAnsi="Times New Roman" w:cs="Times New Roman"/>
        </w:rPr>
      </w:pPr>
    </w:p>
    <w:sectPr w:rsidR="00362247" w:rsidRPr="004B03A3" w:rsidSect="0081512B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9697E"/>
    <w:multiLevelType w:val="hybridMultilevel"/>
    <w:tmpl w:val="C9E86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93229B"/>
    <w:multiLevelType w:val="multilevel"/>
    <w:tmpl w:val="73E69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9D723E"/>
    <w:multiLevelType w:val="multilevel"/>
    <w:tmpl w:val="FDFC5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8244126"/>
    <w:multiLevelType w:val="multilevel"/>
    <w:tmpl w:val="0F00F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D917FB1"/>
    <w:multiLevelType w:val="multilevel"/>
    <w:tmpl w:val="DA44F6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6F17B98"/>
    <w:multiLevelType w:val="multilevel"/>
    <w:tmpl w:val="788C3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A067F0E"/>
    <w:multiLevelType w:val="multilevel"/>
    <w:tmpl w:val="19448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A887FA7"/>
    <w:multiLevelType w:val="multilevel"/>
    <w:tmpl w:val="DF36B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AA5E90"/>
    <w:multiLevelType w:val="multilevel"/>
    <w:tmpl w:val="05F4A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3364BDF"/>
    <w:multiLevelType w:val="multilevel"/>
    <w:tmpl w:val="FC2C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59139ED"/>
    <w:multiLevelType w:val="multilevel"/>
    <w:tmpl w:val="76540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463380"/>
    <w:multiLevelType w:val="hybridMultilevel"/>
    <w:tmpl w:val="DE3EA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C32EAC"/>
    <w:multiLevelType w:val="multilevel"/>
    <w:tmpl w:val="913A0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8035832"/>
    <w:multiLevelType w:val="multilevel"/>
    <w:tmpl w:val="701EC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10"/>
  </w:num>
  <w:num w:numId="4">
    <w:abstractNumId w:val="3"/>
  </w:num>
  <w:num w:numId="5">
    <w:abstractNumId w:val="12"/>
  </w:num>
  <w:num w:numId="6">
    <w:abstractNumId w:val="9"/>
  </w:num>
  <w:num w:numId="7">
    <w:abstractNumId w:val="8"/>
  </w:num>
  <w:num w:numId="8">
    <w:abstractNumId w:val="2"/>
  </w:num>
  <w:num w:numId="9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5"/>
  </w:num>
  <w:num w:numId="11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6"/>
  </w:num>
  <w:num w:numId="13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1"/>
  </w:num>
  <w:num w:numId="15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13"/>
  </w:num>
  <w:num w:numId="17">
    <w:abstractNumId w:val="7"/>
  </w:num>
  <w:num w:numId="18">
    <w:abstractNumId w:val="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">
    <w:abstractNumId w:val="1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12B"/>
    <w:rsid w:val="00362247"/>
    <w:rsid w:val="004B03A3"/>
    <w:rsid w:val="00654228"/>
    <w:rsid w:val="007920C6"/>
    <w:rsid w:val="0081512B"/>
    <w:rsid w:val="009F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51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6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D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B03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51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F6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D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B03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5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eaney</dc:creator>
  <cp:lastModifiedBy>mgreaney</cp:lastModifiedBy>
  <cp:revision>3</cp:revision>
  <dcterms:created xsi:type="dcterms:W3CDTF">2020-08-10T02:17:00Z</dcterms:created>
  <dcterms:modified xsi:type="dcterms:W3CDTF">2020-08-10T02:22:00Z</dcterms:modified>
</cp:coreProperties>
</file>